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F6B0EE">
      <w:pPr>
        <w:keepNext w:val="0"/>
        <w:keepLines w:val="0"/>
        <w:pageBreakBefore w:val="0"/>
        <w:kinsoku/>
        <w:wordWrap/>
        <w:overflowPunct/>
        <w:autoSpaceDE/>
        <w:autoSpaceDN/>
        <w:bidi w:val="0"/>
        <w:adjustRightInd/>
        <w:snapToGrid/>
        <w:spacing w:line="480" w:lineRule="auto"/>
        <w:ind w:firstLine="422" w:firstLineChars="200"/>
        <w:jc w:val="center"/>
        <w:rPr>
          <w:rFonts w:hint="eastAsia" w:ascii="Times New Roman" w:hAnsi="Times New Roman" w:cs="Times New Roman" w:eastAsiaTheme="minorEastAsia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2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he detection data of 23 pineapple samples</w:t>
      </w:r>
    </w:p>
    <w:tbl>
      <w:tblPr>
        <w:tblStyle w:val="3"/>
        <w:tblW w:w="144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"/>
        <w:gridCol w:w="854"/>
        <w:gridCol w:w="854"/>
        <w:gridCol w:w="900"/>
        <w:gridCol w:w="1004"/>
        <w:gridCol w:w="934"/>
        <w:gridCol w:w="1004"/>
        <w:gridCol w:w="981"/>
        <w:gridCol w:w="969"/>
        <w:gridCol w:w="923"/>
        <w:gridCol w:w="912"/>
        <w:gridCol w:w="830"/>
        <w:gridCol w:w="935"/>
        <w:gridCol w:w="762"/>
        <w:gridCol w:w="1003"/>
        <w:gridCol w:w="769"/>
      </w:tblGrid>
      <w:tr w14:paraId="7AC2B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68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bookmarkStart w:id="0" w:name="OLE_LINK3" w:colFirst="1" w:colLast="4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mple number</w:t>
            </w:r>
          </w:p>
        </w:tc>
        <w:tc>
          <w:tcPr>
            <w:tcW w:w="36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C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ting quality</w:t>
            </w:r>
          </w:p>
        </w:tc>
        <w:tc>
          <w:tcPr>
            <w:tcW w:w="29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5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cessing quality</w:t>
            </w:r>
          </w:p>
        </w:tc>
        <w:tc>
          <w:tcPr>
            <w:tcW w:w="45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3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utritional quality</w:t>
            </w:r>
          </w:p>
        </w:tc>
        <w:tc>
          <w:tcPr>
            <w:tcW w:w="25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3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mmodity quality</w:t>
            </w:r>
          </w:p>
        </w:tc>
      </w:tr>
      <w:bookmarkEnd w:id="0"/>
      <w:tr w14:paraId="33EBB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7D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3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resh degre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0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eculiar tas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9F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eel color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7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id-sugar rati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0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tratable ac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7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te of juice extracti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B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istur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2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lyphen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1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lavo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4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tal sug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5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itamin 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B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luble sol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1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ysical inju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8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ngle fruit weight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dible rate</w:t>
            </w:r>
          </w:p>
        </w:tc>
      </w:tr>
      <w:tr w14:paraId="4099B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A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B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A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E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9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5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5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3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0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8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.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8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8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6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E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A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5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32</w:t>
            </w:r>
          </w:p>
        </w:tc>
      </w:tr>
      <w:tr w14:paraId="46463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4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4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E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4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8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2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D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1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B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.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9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F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7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B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C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F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C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89</w:t>
            </w:r>
          </w:p>
        </w:tc>
      </w:tr>
      <w:tr w14:paraId="2D431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F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0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F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8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4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3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F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6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B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3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6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F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4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6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2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76</w:t>
            </w:r>
          </w:p>
        </w:tc>
      </w:tr>
      <w:tr w14:paraId="42080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2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F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C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6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1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D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0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6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.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5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.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E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7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9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0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C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  <w:bookmarkStart w:id="1" w:name="_GoBack"/>
            <w:bookmarkEnd w:id="1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2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7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88</w:t>
            </w:r>
          </w:p>
        </w:tc>
      </w:tr>
      <w:tr w14:paraId="3FA68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0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E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0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B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D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3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D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0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.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3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.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1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7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C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0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B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2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B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.44</w:t>
            </w:r>
          </w:p>
        </w:tc>
      </w:tr>
      <w:tr w14:paraId="16E6D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3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8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3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5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B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8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B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7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.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2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2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1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0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0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D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A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0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56</w:t>
            </w:r>
          </w:p>
        </w:tc>
      </w:tr>
      <w:tr w14:paraId="5318B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3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2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0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1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6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7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0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C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.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3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C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.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2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9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F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B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0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C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.58</w:t>
            </w:r>
          </w:p>
        </w:tc>
      </w:tr>
      <w:tr w14:paraId="7FD9A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C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7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1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C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D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1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0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8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.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5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6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8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7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3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4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E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B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9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56</w:t>
            </w:r>
          </w:p>
        </w:tc>
      </w:tr>
      <w:tr w14:paraId="6683E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1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0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E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F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E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C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C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D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.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2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D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1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D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0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E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1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D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.92</w:t>
            </w:r>
          </w:p>
        </w:tc>
      </w:tr>
      <w:tr w14:paraId="3FE06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1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9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2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D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E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D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4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7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B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4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F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D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E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A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8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2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.33</w:t>
            </w:r>
          </w:p>
        </w:tc>
      </w:tr>
      <w:tr w14:paraId="73E6C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1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B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D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E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.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8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0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D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.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2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.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1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0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9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B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4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4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6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1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.65</w:t>
            </w:r>
          </w:p>
        </w:tc>
      </w:tr>
      <w:tr w14:paraId="74EBD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B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E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3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4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E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E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D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B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E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6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.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B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D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3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6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7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A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79</w:t>
            </w:r>
          </w:p>
        </w:tc>
      </w:tr>
      <w:tr w14:paraId="35B3B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1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8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A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5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A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9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0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1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4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.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5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.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C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F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0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0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F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E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.03</w:t>
            </w:r>
          </w:p>
        </w:tc>
      </w:tr>
      <w:tr w14:paraId="3D3FF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E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7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E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8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4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A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1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B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.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5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5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8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A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8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A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E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0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9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75</w:t>
            </w:r>
          </w:p>
        </w:tc>
      </w:tr>
      <w:tr w14:paraId="7FFD4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F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5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2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9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6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1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8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6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.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C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D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9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7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7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4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D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A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.35</w:t>
            </w:r>
          </w:p>
        </w:tc>
      </w:tr>
      <w:tr w14:paraId="2B21B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F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9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1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A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4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D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B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3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.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4.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B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F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9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3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0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F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F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.4</w:t>
            </w:r>
          </w:p>
        </w:tc>
      </w:tr>
      <w:tr w14:paraId="191AB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2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1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1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F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3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F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F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A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.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B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.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6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.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7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5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7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F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7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5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26</w:t>
            </w:r>
          </w:p>
        </w:tc>
      </w:tr>
      <w:tr w14:paraId="167E6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E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0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C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3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B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7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4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2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.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C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8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A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6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D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3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D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0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65</w:t>
            </w:r>
          </w:p>
        </w:tc>
      </w:tr>
      <w:tr w14:paraId="3A442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D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0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7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E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D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F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F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D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.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E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0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F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D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A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7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2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7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06</w:t>
            </w:r>
          </w:p>
        </w:tc>
      </w:tr>
      <w:tr w14:paraId="52353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9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E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3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F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8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5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8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E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7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.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A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.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C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5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3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C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9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1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16</w:t>
            </w:r>
          </w:p>
        </w:tc>
      </w:tr>
      <w:tr w14:paraId="2F435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A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A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C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2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9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1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D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9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.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E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.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3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D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A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6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2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5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F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91</w:t>
            </w:r>
          </w:p>
        </w:tc>
      </w:tr>
      <w:tr w14:paraId="4CA0F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1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E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6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C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3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D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C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A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.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6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D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F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9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0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F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0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0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.71</w:t>
            </w:r>
          </w:p>
        </w:tc>
      </w:tr>
      <w:tr w14:paraId="3D55A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3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9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B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7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C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C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F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B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.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9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E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3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F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8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E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C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1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86</w:t>
            </w:r>
          </w:p>
        </w:tc>
      </w:tr>
    </w:tbl>
    <w:p w14:paraId="55EADE0C">
      <w:pPr>
        <w:rPr>
          <w:rFonts w:hint="eastAsia" w:eastAsiaTheme="minorEastAsia"/>
          <w:lang w:eastAsia="zh-CN"/>
        </w:rPr>
      </w:pPr>
      <w:r>
        <w:fldChar w:fldCharType="begin">
          <w:fldData xml:space="preserve">ZQBKAHoAdABYAFEAMQB3AEcAOQBXAGQAMwA3AFYAawBhAGYAMQBpAGkAQgBGAEoAeABtAGYAYQBJ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23768D"/>
    <w:rsid w:val="05F92C5C"/>
    <w:rsid w:val="1F564B8F"/>
    <w:rsid w:val="26E14444"/>
    <w:rsid w:val="2BC36E17"/>
    <w:rsid w:val="65613C0C"/>
    <w:rsid w:val="702F410E"/>
    <w:rsid w:val="7423768D"/>
    <w:rsid w:val="7B44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680"/>
        <w:tab w:val="right" w:pos="9360"/>
      </w:tabs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8</Words>
  <Characters>1984</Characters>
  <Lines>0</Lines>
  <Paragraphs>0</Paragraphs>
  <TotalTime>7</TotalTime>
  <ScaleCrop>false</ScaleCrop>
  <LinksUpToDate>false</LinksUpToDate>
  <CharactersWithSpaces>201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00:52:00Z</dcterms:created>
  <dc:creator>BayMax -LC</dc:creator>
  <cp:lastModifiedBy>BayMax -LC</cp:lastModifiedBy>
  <dcterms:modified xsi:type="dcterms:W3CDTF">2025-02-21T03:2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00EADA1444047D8AE85E1C81B87F9F2_11</vt:lpwstr>
  </property>
  <property fmtid="{D5CDD505-2E9C-101B-9397-08002B2CF9AE}" pid="4" name="KSOTemplateDocerSaveRecord">
    <vt:lpwstr>eyJoZGlkIjoiYjMzOThlMmRjMWJlMDZhYjFiMDY1ZmRjMzY2NjljNzQiLCJ1c2VySWQiOiI0NTQ5MDQ5MjMifQ==</vt:lpwstr>
  </property>
</Properties>
</file>